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EAFC47" w14:textId="1FE9D308" w:rsidR="00370711" w:rsidRDefault="006404F3">
      <w:pPr>
        <w:rPr>
          <w:b/>
        </w:rPr>
      </w:pPr>
      <w:r>
        <w:rPr>
          <w:b/>
        </w:rPr>
        <w:t xml:space="preserve">S2 </w:t>
      </w:r>
      <w:r w:rsidR="00F90A32">
        <w:rPr>
          <w:b/>
        </w:rPr>
        <w:t>Appendix:  Glossary of Terms.</w:t>
      </w:r>
      <w:bookmarkStart w:id="0" w:name="_GoBack"/>
      <w:bookmarkEnd w:id="0"/>
    </w:p>
    <w:p w14:paraId="041EF2FC" w14:textId="03D8F8CC" w:rsidR="00E1171B" w:rsidRDefault="00E1171B">
      <w:r w:rsidRPr="007948FF">
        <w:rPr>
          <w:u w:val="single"/>
        </w:rPr>
        <w:t>Expected cost</w:t>
      </w:r>
      <w:r>
        <w:t xml:space="preserve">:   A weighted average of the cost all outcomes weighted by the probability of each outcome.  </w:t>
      </w:r>
      <m:oMath>
        <m:acc>
          <m:accPr>
            <m:chr m:val="̅"/>
            <m:ctrlPr>
              <w:rPr>
                <w:rFonts w:ascii="Cambria Math" w:hAnsi="Cambria Math"/>
                <w:i/>
              </w:rPr>
            </m:ctrlPr>
          </m:accPr>
          <m:e>
            <m:r>
              <w:rPr>
                <w:rFonts w:ascii="Cambria Math" w:hAnsi="Cambria Math"/>
              </w:rPr>
              <m:t>c</m:t>
            </m:r>
          </m:e>
        </m:acc>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m:t>
                </m:r>
              </m:sub>
            </m:sSub>
          </m:e>
        </m:nary>
      </m:oMath>
      <w:r>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t xml:space="preserve">   </w:t>
      </w:r>
      <w:proofErr w:type="gramStart"/>
      <w:r>
        <w:t>where</w:t>
      </w:r>
      <w:proofErr w:type="gramEnd"/>
      <w:r>
        <w:t xml:space="preserve"> </w:t>
      </w:r>
      <m:oMath>
        <m:acc>
          <m:accPr>
            <m:chr m:val="̅"/>
            <m:ctrlPr>
              <w:rPr>
                <w:rFonts w:ascii="Cambria Math" w:hAnsi="Cambria Math"/>
                <w:i/>
              </w:rPr>
            </m:ctrlPr>
          </m:accPr>
          <m:e>
            <m:r>
              <w:rPr>
                <w:rFonts w:ascii="Cambria Math" w:hAnsi="Cambria Math"/>
              </w:rPr>
              <m:t>c</m:t>
            </m:r>
          </m:e>
        </m:acc>
      </m:oMath>
      <w:r>
        <w:t xml:space="preserve"> is the expected cost,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007948FF">
        <w:rPr>
          <w:rFonts w:eastAsiaTheme="minorEastAsia"/>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7948FF">
        <w:t xml:space="preserve">  are</w:t>
      </w:r>
      <w:r>
        <w:rPr>
          <w:rFonts w:eastAsiaTheme="minorEastAsia"/>
        </w:rPr>
        <w:t xml:space="preserve"> the cost of </w:t>
      </w:r>
      <w:r w:rsidR="007948FF">
        <w:rPr>
          <w:rFonts w:eastAsiaTheme="minorEastAsia"/>
        </w:rPr>
        <w:t xml:space="preserve">outcome </w:t>
      </w:r>
      <m:oMath>
        <m:r>
          <w:rPr>
            <w:rFonts w:ascii="Cambria Math" w:eastAsiaTheme="minorEastAsia" w:hAnsi="Cambria Math"/>
          </w:rPr>
          <m:t>i</m:t>
        </m:r>
      </m:oMath>
      <w:r w:rsidR="007948FF">
        <w:rPr>
          <w:rFonts w:eastAsiaTheme="minorEastAsia"/>
        </w:rPr>
        <w:t>, and n is the number of possible outcomes.</w:t>
      </w:r>
    </w:p>
    <w:p w14:paraId="325C54F6" w14:textId="41CD6FE0" w:rsidR="00E1171B" w:rsidRDefault="00E1171B">
      <w:r w:rsidRPr="007948FF">
        <w:rPr>
          <w:u w:val="single"/>
        </w:rPr>
        <w:t>Input parameter</w:t>
      </w:r>
      <w:r w:rsidR="007948FF">
        <w:t xml:space="preserve">:  an argument for a function.  For example, </w:t>
      </w:r>
      <m:oMath>
        <m:r>
          <w:rPr>
            <w:rFonts w:ascii="Cambria Math" w:hAnsi="Cambria Math"/>
          </w:rPr>
          <m:t>x</m:t>
        </m:r>
      </m:oMath>
      <w:r w:rsidR="007948FF">
        <w:t xml:space="preserve"> is a parameter </w:t>
      </w:r>
      <w:proofErr w:type="gramStart"/>
      <w:r w:rsidR="007948FF">
        <w:t xml:space="preserve">of  </w:t>
      </w:r>
      <w:proofErr w:type="gramEnd"/>
      <m:oMath>
        <m:r>
          <w:rPr>
            <w:rFonts w:ascii="Cambria Math" w:hAnsi="Cambria Math"/>
          </w:rPr>
          <m:t>y = f(x)</m:t>
        </m:r>
      </m:oMath>
      <w:r w:rsidR="007948FF">
        <w:t>.   The value of the function, or output, is specified by the value of the parameter</w:t>
      </w:r>
      <w:proofErr w:type="gramStart"/>
      <w:r w:rsidR="007948FF">
        <w:t xml:space="preserve">, </w:t>
      </w:r>
      <w:proofErr w:type="gramEnd"/>
      <m:oMath>
        <m:r>
          <w:rPr>
            <w:rFonts w:ascii="Cambria Math" w:hAnsi="Cambria Math"/>
          </w:rPr>
          <m:t>x</m:t>
        </m:r>
      </m:oMath>
      <w:r w:rsidR="007948FF">
        <w:t>.</w:t>
      </w:r>
    </w:p>
    <w:p w14:paraId="4D6D3160" w14:textId="1CB1E603" w:rsidR="007948FF" w:rsidRDefault="00E1171B">
      <w:pPr>
        <w:rPr>
          <w:rFonts w:eastAsiaTheme="minorEastAsia"/>
        </w:rPr>
      </w:pPr>
      <w:r w:rsidRPr="007948FF">
        <w:rPr>
          <w:u w:val="single"/>
        </w:rPr>
        <w:t>Micro-costing</w:t>
      </w:r>
      <w:r>
        <w:t>:</w:t>
      </w:r>
      <w:r w:rsidR="007948FF">
        <w:t xml:space="preserve">  </w:t>
      </w:r>
      <w:r w:rsidR="007948FF">
        <w:rPr>
          <w:rFonts w:eastAsiaTheme="minorEastAsia"/>
        </w:rPr>
        <w:t xml:space="preserve"> Micro-costing uses detailed data on resources utilized and the value of those resources.</w:t>
      </w:r>
      <w:hyperlink w:anchor="_ENREF_31" w:tooltip="Frick, 2009 #56961" w:history="1">
        <w:r w:rsidR="003A6D24">
          <w:rPr>
            <w:rFonts w:eastAsiaTheme="minorEastAsia"/>
          </w:rPr>
          <w:fldChar w:fldCharType="begin"/>
        </w:r>
        <w:r w:rsidR="003A6D24">
          <w:rPr>
            <w:rFonts w:eastAsiaTheme="minorEastAsia"/>
          </w:rPr>
          <w:instrText xml:space="preserve"> ADDIN EN.CITE &lt;EndNote&gt;&lt;Cite&gt;&lt;Author&gt;Frick&lt;/Author&gt;&lt;Year&gt;2009&lt;/Year&gt;&lt;RecNum&gt;56961&lt;/RecNum&gt;&lt;DisplayText&gt;&lt;style face="superscript"&gt;31&lt;/style&gt;&lt;/DisplayText&gt;&lt;record&gt;&lt;rec-number&gt;56961&lt;/rec-number&gt;&lt;foreign-keys&gt;&lt;key app="EN" db-id="vz0pwxe5d5dtx6ewvxlps9xta29tv0r2xrwz" timestamp="1431124400"&gt;56961&lt;/key&gt;&lt;/foreign-keys&gt;&lt;ref-type name="Journal Article"&gt;17&lt;/ref-type&gt;&lt;contributors&gt;&lt;authors&gt;&lt;author&gt;Frick, Kevin D.&lt;/author&gt;&lt;/authors&gt;&lt;/contributors&gt;&lt;titles&gt;&lt;title&gt;Micro-Costing Quantity Data Collection Methods&lt;/title&gt;&lt;secondary-title&gt;Medical care&lt;/secondary-title&gt;&lt;/titles&gt;&lt;periodical&gt;&lt;full-title&gt;Medical Care&lt;/full-title&gt;&lt;/periodical&gt;&lt;pages&gt;S76-S81&lt;/pages&gt;&lt;volume&gt;47&lt;/volume&gt;&lt;number&gt;7 Suppl 1&lt;/number&gt;&lt;dates&gt;&lt;year&gt;2009&lt;/year&gt;&lt;/dates&gt;&lt;isbn&gt;0025-7079&amp;#xD;1537-1948&lt;/isbn&gt;&lt;accession-num&gt;PMC2714580&lt;/accession-num&gt;&lt;urls&gt;&lt;related-urls&gt;&lt;url&gt;http://www.ncbi.nlm.nih.gov/pmc/articles/PMC2714580/&lt;/url&gt;&lt;/related-urls&gt;&lt;/urls&gt;&lt;electronic-resource-num&gt;10.1097/MLR.0b013e31819bc064&lt;/electronic-resource-num&gt;&lt;remote-database-name&gt;PMC&lt;/remote-database-name&gt;&lt;/record&gt;&lt;/Cite&gt;&lt;/EndNote&gt;</w:instrText>
        </w:r>
        <w:r w:rsidR="003A6D24">
          <w:rPr>
            <w:rFonts w:eastAsiaTheme="minorEastAsia"/>
          </w:rPr>
          <w:fldChar w:fldCharType="separate"/>
        </w:r>
        <w:r w:rsidR="003A6D24" w:rsidRPr="003A6D24">
          <w:rPr>
            <w:rFonts w:eastAsiaTheme="minorEastAsia"/>
            <w:noProof/>
            <w:vertAlign w:val="superscript"/>
          </w:rPr>
          <w:t>31</w:t>
        </w:r>
        <w:r w:rsidR="003A6D24">
          <w:rPr>
            <w:rFonts w:eastAsiaTheme="minorEastAsia"/>
          </w:rPr>
          <w:fldChar w:fldCharType="end"/>
        </w:r>
      </w:hyperlink>
      <w:hyperlink w:anchor="_ENREF_22" w:tooltip="College of American Pathologists, 2014 #56960" w:history="1"/>
      <w:r w:rsidR="007948FF">
        <w:rPr>
          <w:rFonts w:eastAsiaTheme="minorEastAsia"/>
        </w:rPr>
        <w:t xml:space="preserve">  In micro costing, the unit of analysis is an individual procedure or patient.  </w:t>
      </w:r>
    </w:p>
    <w:p w14:paraId="2ABB6013" w14:textId="534E568E" w:rsidR="00E1171B" w:rsidRDefault="00E1171B">
      <w:r w:rsidRPr="007948FF">
        <w:rPr>
          <w:u w:val="single"/>
        </w:rPr>
        <w:t>One-way sensitivity analysis</w:t>
      </w:r>
      <w:r>
        <w:t>:</w:t>
      </w:r>
      <w:r w:rsidR="007948FF">
        <w:t xml:space="preserve">  Sensitivity analysis in which one parameter is varied at a time to determine the effect on the outcome.  For example, consider the function</w:t>
      </w:r>
      <w:proofErr w:type="gramStart"/>
      <w:r w:rsidR="001519D5">
        <w:t xml:space="preserve">, </w:t>
      </w:r>
      <w:r w:rsidR="007948FF">
        <w:t xml:space="preserve"> </w:t>
      </w:r>
      <w:proofErr w:type="gramEnd"/>
      <m:oMath>
        <m:r>
          <w:rPr>
            <w:rFonts w:ascii="Cambria Math" w:hAnsi="Cambria Math"/>
          </w:rPr>
          <m:t xml:space="preserve">z = </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 xml:space="preserve"> + </m:t>
        </m:r>
        <m:rad>
          <m:radPr>
            <m:degHide m:val="1"/>
            <m:ctrlPr>
              <w:rPr>
                <w:rFonts w:ascii="Cambria Math" w:hAnsi="Cambria Math"/>
                <w:i/>
              </w:rPr>
            </m:ctrlPr>
          </m:radPr>
          <m:deg/>
          <m:e>
            <m:r>
              <w:rPr>
                <w:rFonts w:ascii="Cambria Math" w:hAnsi="Cambria Math"/>
              </w:rPr>
              <m:t>y</m:t>
            </m:r>
          </m:e>
        </m:rad>
      </m:oMath>
      <w:r w:rsidR="007948FF">
        <w:t>.</w:t>
      </w:r>
      <w:r w:rsidR="001519D5">
        <w:t xml:space="preserve">   A one-way sensitivity analysis for x would examine the change in z that results from varying x while holding y constant at some fixed value.  One way sensitivity for y would examine the change in z due to change in y while holding x constant. </w:t>
      </w:r>
    </w:p>
    <w:p w14:paraId="71617C2F" w14:textId="253AD892" w:rsidR="00E1171B" w:rsidRDefault="00E1171B">
      <w:r w:rsidRPr="001519D5">
        <w:rPr>
          <w:u w:val="single"/>
        </w:rPr>
        <w:t>Opportunity cost</w:t>
      </w:r>
      <w:r w:rsidR="001519D5">
        <w:t>:</w:t>
      </w:r>
      <w:r w:rsidR="00344D54">
        <w:t xml:space="preserve"> The value of a forgone alternative.  For example, a lengthy procedure consumes time that could be used to generate profits from another procedure.       </w:t>
      </w:r>
    </w:p>
    <w:p w14:paraId="4D4DBCDC" w14:textId="3BB23C00" w:rsidR="00F25CD9" w:rsidRDefault="00F25CD9" w:rsidP="00D1608C">
      <w:r>
        <w:rPr>
          <w:u w:val="single"/>
        </w:rPr>
        <w:t>Perspective:</w:t>
      </w:r>
      <w:r>
        <w:t xml:space="preserve">  The vantage point of an economic analysis.  The perspective determines which costs and benefits are relevant.  The </w:t>
      </w:r>
      <w:r w:rsidRPr="00F25CD9">
        <w:rPr>
          <w:u w:val="single"/>
        </w:rPr>
        <w:t>payer perspective</w:t>
      </w:r>
      <w:r>
        <w:t xml:space="preserve"> is the </w:t>
      </w:r>
      <w:r w:rsidR="005C50C1">
        <w:t>narrowest</w:t>
      </w:r>
      <w:r>
        <w:t xml:space="preserve"> perspective </w:t>
      </w:r>
      <w:r w:rsidR="001519D5">
        <w:t xml:space="preserve">only accounts for costs borne </w:t>
      </w:r>
      <w:proofErr w:type="gramStart"/>
      <w:r w:rsidR="001519D5">
        <w:t>by</w:t>
      </w:r>
      <w:proofErr w:type="gramEnd"/>
      <w:r w:rsidR="001519D5">
        <w:t xml:space="preserve"> the pay</w:t>
      </w:r>
      <w:r w:rsidR="00D1608C">
        <w:t xml:space="preserve">er (e.g. an insurance company) over a limited time horizon. </w:t>
      </w:r>
      <w:r w:rsidR="001519D5">
        <w:t xml:space="preserve"> Costs to patients and to society (e.g. lost productivity) are not included.</w:t>
      </w:r>
      <w:r w:rsidR="00D1608C">
        <w:t xml:space="preserve"> The government perspective </w:t>
      </w:r>
      <w:r>
        <w:t xml:space="preserve">accounts for all costs borne by the government over a time horizon. </w:t>
      </w:r>
      <w:r w:rsidR="00D1608C">
        <w:t xml:space="preserve"> Typically, this will include all medical costs associated with an event over a lifetime.  The </w:t>
      </w:r>
      <w:r w:rsidR="005C50C1" w:rsidRPr="00D1608C">
        <w:rPr>
          <w:u w:val="single"/>
        </w:rPr>
        <w:t>s</w:t>
      </w:r>
      <w:r w:rsidR="005C50C1">
        <w:rPr>
          <w:u w:val="single"/>
        </w:rPr>
        <w:t>ocietal perspective</w:t>
      </w:r>
      <w:r w:rsidR="00D1608C">
        <w:t xml:space="preserve"> includes all costs including costs to the patient and lost productivity.</w:t>
      </w:r>
    </w:p>
    <w:p w14:paraId="6DBE8909" w14:textId="40206C1A" w:rsidR="00E1171B" w:rsidRDefault="00E1171B">
      <w:r w:rsidRPr="00344D54">
        <w:rPr>
          <w:u w:val="single"/>
        </w:rPr>
        <w:t>Probabilistic sensitivity analysis</w:t>
      </w:r>
      <w:r>
        <w:t>:</w:t>
      </w:r>
      <w:r w:rsidR="00E6484A">
        <w:t xml:space="preserve">  An approach in which input parameters are sampled from a probability distribution to determine the probability distribution of the output.  For example, consider the function</w:t>
      </w:r>
      <w:proofErr w:type="gramStart"/>
      <w:r w:rsidR="00E6484A">
        <w:t xml:space="preserve">,  </w:t>
      </w:r>
      <w:proofErr w:type="gramEnd"/>
      <m:oMath>
        <m:r>
          <w:rPr>
            <w:rFonts w:ascii="Cambria Math" w:hAnsi="Cambria Math"/>
          </w:rPr>
          <m:t xml:space="preserve">z = </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 xml:space="preserve"> + </m:t>
        </m:r>
        <m:rad>
          <m:radPr>
            <m:degHide m:val="1"/>
            <m:ctrlPr>
              <w:rPr>
                <w:rFonts w:ascii="Cambria Math" w:hAnsi="Cambria Math"/>
                <w:i/>
              </w:rPr>
            </m:ctrlPr>
          </m:radPr>
          <m:deg/>
          <m:e>
            <m:r>
              <w:rPr>
                <w:rFonts w:ascii="Cambria Math" w:hAnsi="Cambria Math"/>
              </w:rPr>
              <m:t>y</m:t>
            </m:r>
          </m:e>
        </m:rad>
      </m:oMath>
      <w:r w:rsidR="00E6484A">
        <w:rPr>
          <w:rFonts w:eastAsiaTheme="minorEastAsia"/>
        </w:rPr>
        <w:t xml:space="preserve">.  Assume that </w:t>
      </w:r>
      <m:oMath>
        <m:r>
          <w:rPr>
            <w:rFonts w:ascii="Cambria Math" w:eastAsiaTheme="minorEastAsia" w:hAnsi="Cambria Math"/>
          </w:rPr>
          <m:t>x</m:t>
        </m:r>
      </m:oMath>
      <w:r w:rsidR="00E6484A">
        <w:rPr>
          <w:rFonts w:eastAsiaTheme="minorEastAsia"/>
        </w:rPr>
        <w:t xml:space="preserve"> is uniformly distributed between 1 and 3, and that </w:t>
      </w:r>
      <m:oMath>
        <m:r>
          <w:rPr>
            <w:rFonts w:ascii="Cambria Math" w:eastAsiaTheme="minorEastAsia" w:hAnsi="Cambria Math"/>
          </w:rPr>
          <m:t>y</m:t>
        </m:r>
      </m:oMath>
      <w:r w:rsidR="00E6484A">
        <w:rPr>
          <w:rFonts w:eastAsiaTheme="minorEastAsia"/>
        </w:rPr>
        <w:t xml:space="preserve"> is uniformly distributed between 5 and 8.  The range of the distributions represents the uncertainty or a plausible range for the parameter.  In probabilistic sensitivity analysis, values of </w:t>
      </w:r>
      <m:oMath>
        <m:r>
          <w:rPr>
            <w:rFonts w:ascii="Cambria Math" w:eastAsiaTheme="minorEastAsia" w:hAnsi="Cambria Math"/>
          </w:rPr>
          <m:t>x</m:t>
        </m:r>
      </m:oMath>
      <w:r w:rsidR="00E6484A">
        <w:rPr>
          <w:rFonts w:eastAsiaTheme="minorEastAsia"/>
        </w:rPr>
        <w:t xml:space="preserve"> and </w:t>
      </w:r>
      <m:oMath>
        <m:r>
          <w:rPr>
            <w:rFonts w:ascii="Cambria Math" w:eastAsiaTheme="minorEastAsia" w:hAnsi="Cambria Math"/>
          </w:rPr>
          <m:t>y</m:t>
        </m:r>
      </m:oMath>
      <w:r w:rsidR="00E6484A">
        <w:rPr>
          <w:rFonts w:eastAsiaTheme="minorEastAsia"/>
        </w:rPr>
        <w:t xml:space="preserve"> are randomly selected from their distributions and used to calculate z.  The process is repeated thousands of times to determine the distribution </w:t>
      </w:r>
      <w:proofErr w:type="gramStart"/>
      <w:r w:rsidR="00E6484A">
        <w:rPr>
          <w:rFonts w:eastAsiaTheme="minorEastAsia"/>
        </w:rPr>
        <w:t xml:space="preserve">of </w:t>
      </w:r>
      <w:proofErr w:type="gramEnd"/>
      <m:oMath>
        <m:r>
          <w:rPr>
            <w:rFonts w:ascii="Cambria Math" w:eastAsiaTheme="minorEastAsia" w:hAnsi="Cambria Math"/>
          </w:rPr>
          <m:t>z</m:t>
        </m:r>
      </m:oMath>
      <w:r w:rsidR="00E6484A">
        <w:rPr>
          <w:rFonts w:eastAsiaTheme="minorEastAsia"/>
        </w:rPr>
        <w:t>, gi</w:t>
      </w:r>
      <w:proofErr w:type="spellStart"/>
      <w:r w:rsidR="00E6484A">
        <w:rPr>
          <w:rFonts w:eastAsiaTheme="minorEastAsia"/>
        </w:rPr>
        <w:t>ven</w:t>
      </w:r>
      <w:proofErr w:type="spellEnd"/>
      <w:r w:rsidR="00E6484A">
        <w:rPr>
          <w:rFonts w:eastAsiaTheme="minorEastAsia"/>
        </w:rPr>
        <w:t xml:space="preserve"> the variation in </w:t>
      </w:r>
      <m:oMath>
        <m:r>
          <w:rPr>
            <w:rFonts w:ascii="Cambria Math" w:eastAsiaTheme="minorEastAsia" w:hAnsi="Cambria Math"/>
          </w:rPr>
          <m:t>x</m:t>
        </m:r>
      </m:oMath>
      <w:r w:rsidR="00E6484A">
        <w:rPr>
          <w:rFonts w:eastAsiaTheme="minorEastAsia"/>
        </w:rPr>
        <w:t xml:space="preserve"> and </w:t>
      </w:r>
      <m:oMath>
        <m:r>
          <w:rPr>
            <w:rFonts w:ascii="Cambria Math" w:eastAsiaTheme="minorEastAsia" w:hAnsi="Cambria Math"/>
          </w:rPr>
          <m:t>y</m:t>
        </m:r>
      </m:oMath>
      <w:r w:rsidR="00E6484A">
        <w:rPr>
          <w:rFonts w:eastAsiaTheme="minorEastAsia"/>
        </w:rPr>
        <w:t>.  Unlike one-way analysis, all input parameters are varied by randomly selecting values from their distributions.</w:t>
      </w:r>
    </w:p>
    <w:p w14:paraId="419C1C26" w14:textId="35E18056" w:rsidR="00E1171B" w:rsidRDefault="00E1171B" w:rsidP="00344D54">
      <w:r w:rsidRPr="00344D54">
        <w:rPr>
          <w:u w:val="single"/>
        </w:rPr>
        <w:t>Procedure Type</w:t>
      </w:r>
      <w:r w:rsidR="00D1608C">
        <w:t>:</w:t>
      </w:r>
      <w:r w:rsidR="00344D54">
        <w:t xml:space="preserve">  We consider two generic types of FNAB procedures: simple and complex.  The simple procedure is designed to model a palpation guided FNAB. Such a procedure is typically performed by a single physician (clinician or cytologist) who may be assisted by a technician.  The simple procedure requires a short setup time and does not require sedation. The complex procedure is designed to model a guided FNAB procedure such as endoscopic ultra-sound guided F</w:t>
      </w:r>
      <w:r w:rsidR="00344D54">
        <w:rPr>
          <w:caps/>
        </w:rPr>
        <w:t>NA (EUS-FNA)</w:t>
      </w:r>
      <w:r w:rsidR="00344D54">
        <w:t xml:space="preserve">.  Complex procedures </w:t>
      </w:r>
      <w:r w:rsidR="00344D54">
        <w:lastRenderedPageBreak/>
        <w:t>require more resources (</w:t>
      </w:r>
      <w:r w:rsidR="0048233F">
        <w:t xml:space="preserve">e.g., </w:t>
      </w:r>
      <w:r w:rsidR="00344D54">
        <w:t xml:space="preserve">personnel, equipment, </w:t>
      </w:r>
      <w:r w:rsidR="00F35401">
        <w:t>and supplies</w:t>
      </w:r>
      <w:r w:rsidR="00344D54">
        <w:t>) than simple procedures and require a longer setup time.</w:t>
      </w:r>
      <w:r w:rsidR="009A27D8">
        <w:t xml:space="preserve">  </w:t>
      </w:r>
      <w:r w:rsidR="00344D54">
        <w:t xml:space="preserve"> </w:t>
      </w:r>
    </w:p>
    <w:p w14:paraId="1CF0BDA4" w14:textId="59DDD791" w:rsidR="00E1171B" w:rsidRDefault="00E1171B">
      <w:r w:rsidRPr="007E7E10">
        <w:rPr>
          <w:u w:val="single"/>
        </w:rPr>
        <w:t>Random Variable</w:t>
      </w:r>
      <w:r w:rsidR="007E7E10">
        <w:t>: A variable with an uncertain outcome.  For example, the number heads that will be obtained in 5 flips of a coin, or the time to complete a FNAB procedure.  The value of the outcome will vary in each trial (e.g. procedure time).</w:t>
      </w:r>
    </w:p>
    <w:p w14:paraId="5AA7FC44" w14:textId="52C71EE7" w:rsidR="00E1171B" w:rsidRDefault="003E70DD">
      <w:r>
        <w:rPr>
          <w:u w:val="single"/>
        </w:rPr>
        <w:t>Sampling protocol</w:t>
      </w:r>
      <w:r w:rsidR="009E1BE8">
        <w:t>:</w:t>
      </w:r>
      <w:r w:rsidR="008219A3">
        <w:t xml:space="preserve">  A policy is a deliberate set of principles used to guide decisions.  In this paper, we consider two kinds of sampling procedures, guided by a </w:t>
      </w:r>
      <w:r w:rsidR="008219A3" w:rsidRPr="008219A3">
        <w:rPr>
          <w:u w:val="single"/>
        </w:rPr>
        <w:t>stopping rule</w:t>
      </w:r>
      <w:r w:rsidR="008219A3">
        <w:t>.  In fixed sampling, the number of needle passes is determined beforehand and sampling stops when the number of needle passes is reached.  In ROSE sampling, the number of needle passes is variable.  Sampling stops when the cytologist observes an adequate sample.</w:t>
      </w:r>
    </w:p>
    <w:p w14:paraId="1731CA0C" w14:textId="739BDA0C" w:rsidR="00E1171B" w:rsidRDefault="00E1171B">
      <w:r w:rsidRPr="009E1BE8">
        <w:rPr>
          <w:u w:val="single"/>
        </w:rPr>
        <w:t>Scenario</w:t>
      </w:r>
      <w:r w:rsidR="00890DE2">
        <w:t>:</w:t>
      </w:r>
      <w:r w:rsidR="008219A3">
        <w:t xml:space="preserve"> A sce</w:t>
      </w:r>
      <w:r w:rsidR="005D6090">
        <w:t xml:space="preserve">nario is a hypothetical combination of events.  In this study, a scenario is a plausible combination of parameters.  Our mathematical model has 10 parameters that, in theory, could take on any values.  In practice, the values of the parameters are limited.  For example, palpation guided FNAB procedures require few resources (personnel, equipment, supplies) and relatively short setup times.  Complex FNAB procedures require more resources and have longer setup times.  Each procedure type (simple or complex) can be performed using </w:t>
      </w:r>
      <w:r w:rsidR="00B030A7">
        <w:t xml:space="preserve">either </w:t>
      </w:r>
      <w:r w:rsidR="003E70DD">
        <w:t>sampling protocol</w:t>
      </w:r>
      <w:r w:rsidR="00B030A7">
        <w:t xml:space="preserve"> (fixed or ROSE). </w:t>
      </w:r>
      <w:r w:rsidR="00F54520">
        <w:t>In addition, the sampling is characterized by the per-pass adequacy rate (low or high).</w:t>
      </w:r>
      <w:r w:rsidR="00B030A7">
        <w:t xml:space="preserve"> </w:t>
      </w:r>
      <w:r w:rsidR="003E70DD">
        <w:t xml:space="preserve"> </w:t>
      </w:r>
      <w:r w:rsidR="00B030A7">
        <w:t xml:space="preserve"> </w:t>
      </w:r>
      <w:r w:rsidR="00F54520">
        <w:t xml:space="preserve">A scenario was defined as a specific combination of a procedure type (simple or complex), a per-pass adequacy rate (low or high), and stopping rules for ROSE and fixed sampling. </w:t>
      </w:r>
      <w:r w:rsidR="003E70DD">
        <w:t xml:space="preserve">.  </w:t>
      </w:r>
    </w:p>
    <w:p w14:paraId="36C6F288" w14:textId="1E1C6746" w:rsidR="00E1171B" w:rsidRPr="00370711" w:rsidRDefault="00E1171B">
      <w:r w:rsidRPr="009E1BE8">
        <w:rPr>
          <w:u w:val="single"/>
        </w:rPr>
        <w:t>Stopping rule</w:t>
      </w:r>
      <w:r w:rsidR="009E1BE8">
        <w:t xml:space="preserve">:  A condition used to determine when to stop sampling.  The stopping rule depends on the </w:t>
      </w:r>
      <w:r w:rsidR="003E70DD">
        <w:t>sampling protocol</w:t>
      </w:r>
      <w:r w:rsidR="009E1BE8">
        <w:t>.  In fixed sampling (i.e. sampling without ROSE), sampling stops after a fixed number of needle passes.  For example, sampling stops after three needle passes.  For sampling with ROSE</w:t>
      </w:r>
      <w:r w:rsidR="008219A3">
        <w:t>, sampling</w:t>
      </w:r>
      <w:r w:rsidR="009E1BE8">
        <w:t xml:space="preserve"> stops after the cytologist observes a certain number of adequate samples.  Typically, sampling stops after observing one adequate sample.</w:t>
      </w:r>
    </w:p>
    <w:sectPr w:rsidR="00E1171B" w:rsidRPr="00370711" w:rsidSect="00E9005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725A2B" w14:textId="77777777" w:rsidR="00A2370C" w:rsidRDefault="00A2370C" w:rsidP="0066120E">
      <w:pPr>
        <w:spacing w:after="0" w:line="240" w:lineRule="auto"/>
      </w:pPr>
      <w:r>
        <w:separator/>
      </w:r>
    </w:p>
  </w:endnote>
  <w:endnote w:type="continuationSeparator" w:id="0">
    <w:p w14:paraId="63FB35E2" w14:textId="77777777" w:rsidR="00A2370C" w:rsidRDefault="00A2370C" w:rsidP="00661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831874"/>
      <w:docPartObj>
        <w:docPartGallery w:val="Page Numbers (Bottom of Page)"/>
        <w:docPartUnique/>
      </w:docPartObj>
    </w:sdtPr>
    <w:sdtEndPr>
      <w:rPr>
        <w:noProof/>
      </w:rPr>
    </w:sdtEndPr>
    <w:sdtContent>
      <w:p w14:paraId="2B3297ED" w14:textId="77777777" w:rsidR="00465B17" w:rsidRDefault="00465B17">
        <w:pPr>
          <w:pStyle w:val="Footer"/>
          <w:jc w:val="right"/>
        </w:pPr>
        <w:r>
          <w:fldChar w:fldCharType="begin"/>
        </w:r>
        <w:r>
          <w:instrText xml:space="preserve"> PAGE   \* MERGEFORMAT </w:instrText>
        </w:r>
        <w:r>
          <w:fldChar w:fldCharType="separate"/>
        </w:r>
        <w:r w:rsidR="00F90638">
          <w:rPr>
            <w:noProof/>
          </w:rPr>
          <w:t>1</w:t>
        </w:r>
        <w:r>
          <w:rPr>
            <w:noProof/>
          </w:rPr>
          <w:fldChar w:fldCharType="end"/>
        </w:r>
      </w:p>
    </w:sdtContent>
  </w:sdt>
  <w:p w14:paraId="4EFB26E1" w14:textId="77777777" w:rsidR="00465B17" w:rsidRDefault="00465B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7070EC" w14:textId="77777777" w:rsidR="00A2370C" w:rsidRDefault="00A2370C" w:rsidP="0066120E">
      <w:pPr>
        <w:spacing w:after="0" w:line="240" w:lineRule="auto"/>
      </w:pPr>
      <w:r>
        <w:separator/>
      </w:r>
    </w:p>
  </w:footnote>
  <w:footnote w:type="continuationSeparator" w:id="0">
    <w:p w14:paraId="0881C0DC" w14:textId="77777777" w:rsidR="00A2370C" w:rsidRDefault="00A2370C" w:rsidP="006612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F308A1"/>
    <w:multiLevelType w:val="hybridMultilevel"/>
    <w:tmpl w:val="C71E64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84D2ED1"/>
    <w:multiLevelType w:val="hybridMultilevel"/>
    <w:tmpl w:val="69D0B9F8"/>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 w15:restartNumberingAfterBreak="0">
    <w:nsid w:val="3A186B94"/>
    <w:multiLevelType w:val="hybridMultilevel"/>
    <w:tmpl w:val="3B3618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0pwxe5d5dtx6ewvxlps9xta29tv0r2xrwz&quot;&gt;EndNote References&lt;record-ids&gt;&lt;item&gt;7262&lt;/item&gt;&lt;item&gt;34563&lt;/item&gt;&lt;item&gt;39423&lt;/item&gt;&lt;item&gt;40102&lt;/item&gt;&lt;item&gt;40196&lt;/item&gt;&lt;item&gt;40197&lt;/item&gt;&lt;item&gt;46308&lt;/item&gt;&lt;item&gt;46985&lt;/item&gt;&lt;item&gt;48038&lt;/item&gt;&lt;item&gt;48277&lt;/item&gt;&lt;item&gt;48491&lt;/item&gt;&lt;item&gt;49251&lt;/item&gt;&lt;item&gt;49295&lt;/item&gt;&lt;item&gt;49335&lt;/item&gt;&lt;item&gt;49354&lt;/item&gt;&lt;item&gt;52527&lt;/item&gt;&lt;item&gt;52528&lt;/item&gt;&lt;item&gt;52530&lt;/item&gt;&lt;item&gt;52938&lt;/item&gt;&lt;item&gt;53000&lt;/item&gt;&lt;item&gt;53252&lt;/item&gt;&lt;item&gt;53387&lt;/item&gt;&lt;item&gt;53388&lt;/item&gt;&lt;item&gt;53399&lt;/item&gt;&lt;item&gt;53440&lt;/item&gt;&lt;item&gt;53444&lt;/item&gt;&lt;item&gt;53464&lt;/item&gt;&lt;item&gt;56958&lt;/item&gt;&lt;item&gt;56961&lt;/item&gt;&lt;item&gt;56962&lt;/item&gt;&lt;item&gt;56963&lt;/item&gt;&lt;item&gt;56965&lt;/item&gt;&lt;item&gt;56966&lt;/item&gt;&lt;item&gt;56967&lt;/item&gt;&lt;item&gt;56970&lt;/item&gt;&lt;/record-ids&gt;&lt;/item&gt;&lt;/Libraries&gt;"/>
  </w:docVars>
  <w:rsids>
    <w:rsidRoot w:val="006C0F30"/>
    <w:rsid w:val="00000C90"/>
    <w:rsid w:val="00001044"/>
    <w:rsid w:val="00001A99"/>
    <w:rsid w:val="00005454"/>
    <w:rsid w:val="00011EBF"/>
    <w:rsid w:val="00012AC1"/>
    <w:rsid w:val="000133A1"/>
    <w:rsid w:val="0001491D"/>
    <w:rsid w:val="00014F64"/>
    <w:rsid w:val="00015605"/>
    <w:rsid w:val="00021867"/>
    <w:rsid w:val="000227C6"/>
    <w:rsid w:val="000257C5"/>
    <w:rsid w:val="00026146"/>
    <w:rsid w:val="000308AF"/>
    <w:rsid w:val="0003102B"/>
    <w:rsid w:val="00034496"/>
    <w:rsid w:val="000371E8"/>
    <w:rsid w:val="000372F6"/>
    <w:rsid w:val="0003744C"/>
    <w:rsid w:val="00037477"/>
    <w:rsid w:val="00040D42"/>
    <w:rsid w:val="00042646"/>
    <w:rsid w:val="0004289D"/>
    <w:rsid w:val="00055C1B"/>
    <w:rsid w:val="00062181"/>
    <w:rsid w:val="000628E3"/>
    <w:rsid w:val="0006383E"/>
    <w:rsid w:val="00065314"/>
    <w:rsid w:val="000668D9"/>
    <w:rsid w:val="00075B3F"/>
    <w:rsid w:val="00080428"/>
    <w:rsid w:val="000839EF"/>
    <w:rsid w:val="000859E0"/>
    <w:rsid w:val="0009022C"/>
    <w:rsid w:val="00093BFE"/>
    <w:rsid w:val="000941F2"/>
    <w:rsid w:val="00094F18"/>
    <w:rsid w:val="000960C6"/>
    <w:rsid w:val="00096822"/>
    <w:rsid w:val="00096E98"/>
    <w:rsid w:val="00097845"/>
    <w:rsid w:val="000A0CC4"/>
    <w:rsid w:val="000A1BA4"/>
    <w:rsid w:val="000A5538"/>
    <w:rsid w:val="000B0AF6"/>
    <w:rsid w:val="000B21CA"/>
    <w:rsid w:val="000B3E9E"/>
    <w:rsid w:val="000C07E3"/>
    <w:rsid w:val="000C11CF"/>
    <w:rsid w:val="000C1241"/>
    <w:rsid w:val="000C1B9A"/>
    <w:rsid w:val="000C3E86"/>
    <w:rsid w:val="000C4581"/>
    <w:rsid w:val="000C51E9"/>
    <w:rsid w:val="000D09A8"/>
    <w:rsid w:val="000D23D0"/>
    <w:rsid w:val="000D41F8"/>
    <w:rsid w:val="000F1F6C"/>
    <w:rsid w:val="000F31A7"/>
    <w:rsid w:val="00100F04"/>
    <w:rsid w:val="00101E4D"/>
    <w:rsid w:val="001037B5"/>
    <w:rsid w:val="00104182"/>
    <w:rsid w:val="00106DE4"/>
    <w:rsid w:val="001123FB"/>
    <w:rsid w:val="0011284D"/>
    <w:rsid w:val="00120CEB"/>
    <w:rsid w:val="00121515"/>
    <w:rsid w:val="00122524"/>
    <w:rsid w:val="00124C49"/>
    <w:rsid w:val="00131BD4"/>
    <w:rsid w:val="0013416B"/>
    <w:rsid w:val="00135674"/>
    <w:rsid w:val="00136E18"/>
    <w:rsid w:val="00140D0F"/>
    <w:rsid w:val="001446A9"/>
    <w:rsid w:val="001519D5"/>
    <w:rsid w:val="00151BB5"/>
    <w:rsid w:val="00154C32"/>
    <w:rsid w:val="00155C14"/>
    <w:rsid w:val="0015645F"/>
    <w:rsid w:val="00157D74"/>
    <w:rsid w:val="00160AAE"/>
    <w:rsid w:val="00166DE9"/>
    <w:rsid w:val="001705E0"/>
    <w:rsid w:val="001719CA"/>
    <w:rsid w:val="00171A8A"/>
    <w:rsid w:val="001726FE"/>
    <w:rsid w:val="00173FE9"/>
    <w:rsid w:val="0017619E"/>
    <w:rsid w:val="001779E6"/>
    <w:rsid w:val="001833BB"/>
    <w:rsid w:val="00183D4B"/>
    <w:rsid w:val="00191990"/>
    <w:rsid w:val="00194031"/>
    <w:rsid w:val="00195604"/>
    <w:rsid w:val="001A254D"/>
    <w:rsid w:val="001A3187"/>
    <w:rsid w:val="001A433F"/>
    <w:rsid w:val="001A5D75"/>
    <w:rsid w:val="001B0DBC"/>
    <w:rsid w:val="001B1D04"/>
    <w:rsid w:val="001B3363"/>
    <w:rsid w:val="001B4AF4"/>
    <w:rsid w:val="001B5BC9"/>
    <w:rsid w:val="001B5D99"/>
    <w:rsid w:val="001B6445"/>
    <w:rsid w:val="001D6397"/>
    <w:rsid w:val="001E0C85"/>
    <w:rsid w:val="001E7C66"/>
    <w:rsid w:val="001F4207"/>
    <w:rsid w:val="001F46B2"/>
    <w:rsid w:val="00202BDC"/>
    <w:rsid w:val="002031E5"/>
    <w:rsid w:val="0021172B"/>
    <w:rsid w:val="00212958"/>
    <w:rsid w:val="00213A20"/>
    <w:rsid w:val="00223955"/>
    <w:rsid w:val="00225704"/>
    <w:rsid w:val="002260B8"/>
    <w:rsid w:val="002263A7"/>
    <w:rsid w:val="002269D0"/>
    <w:rsid w:val="002276BE"/>
    <w:rsid w:val="00230479"/>
    <w:rsid w:val="00232ED4"/>
    <w:rsid w:val="00237E7B"/>
    <w:rsid w:val="002410AA"/>
    <w:rsid w:val="0024451A"/>
    <w:rsid w:val="00244654"/>
    <w:rsid w:val="00250EAF"/>
    <w:rsid w:val="002533C7"/>
    <w:rsid w:val="002533EE"/>
    <w:rsid w:val="00256521"/>
    <w:rsid w:val="002572C0"/>
    <w:rsid w:val="00264B3F"/>
    <w:rsid w:val="00267126"/>
    <w:rsid w:val="00272135"/>
    <w:rsid w:val="00274560"/>
    <w:rsid w:val="00276A7B"/>
    <w:rsid w:val="00277C08"/>
    <w:rsid w:val="00280267"/>
    <w:rsid w:val="002929B7"/>
    <w:rsid w:val="002935D2"/>
    <w:rsid w:val="00293BF4"/>
    <w:rsid w:val="00295282"/>
    <w:rsid w:val="00295A63"/>
    <w:rsid w:val="00296175"/>
    <w:rsid w:val="00297A4A"/>
    <w:rsid w:val="002A032C"/>
    <w:rsid w:val="002A03EC"/>
    <w:rsid w:val="002A31EC"/>
    <w:rsid w:val="002A45C7"/>
    <w:rsid w:val="002B0ADE"/>
    <w:rsid w:val="002B1E94"/>
    <w:rsid w:val="002B4C6D"/>
    <w:rsid w:val="002C1186"/>
    <w:rsid w:val="002C2572"/>
    <w:rsid w:val="002C4DCA"/>
    <w:rsid w:val="002D10E4"/>
    <w:rsid w:val="002D6B15"/>
    <w:rsid w:val="002D7897"/>
    <w:rsid w:val="002E0D7D"/>
    <w:rsid w:val="002E3665"/>
    <w:rsid w:val="002E4D14"/>
    <w:rsid w:val="002F3E16"/>
    <w:rsid w:val="002F43FA"/>
    <w:rsid w:val="002F5452"/>
    <w:rsid w:val="002F76E8"/>
    <w:rsid w:val="003011BB"/>
    <w:rsid w:val="003036C9"/>
    <w:rsid w:val="00304BF1"/>
    <w:rsid w:val="003069D6"/>
    <w:rsid w:val="0031383C"/>
    <w:rsid w:val="003147B2"/>
    <w:rsid w:val="003148D7"/>
    <w:rsid w:val="00316915"/>
    <w:rsid w:val="00316EF2"/>
    <w:rsid w:val="003173C1"/>
    <w:rsid w:val="00320165"/>
    <w:rsid w:val="003214D6"/>
    <w:rsid w:val="00321D5A"/>
    <w:rsid w:val="00322DBC"/>
    <w:rsid w:val="0032585A"/>
    <w:rsid w:val="00331EB7"/>
    <w:rsid w:val="00331EF2"/>
    <w:rsid w:val="00332552"/>
    <w:rsid w:val="00333458"/>
    <w:rsid w:val="00344325"/>
    <w:rsid w:val="00344A4B"/>
    <w:rsid w:val="00344D54"/>
    <w:rsid w:val="00354627"/>
    <w:rsid w:val="00354AF2"/>
    <w:rsid w:val="00362764"/>
    <w:rsid w:val="00362D23"/>
    <w:rsid w:val="00365DD2"/>
    <w:rsid w:val="0037021C"/>
    <w:rsid w:val="00370711"/>
    <w:rsid w:val="00371964"/>
    <w:rsid w:val="003733F4"/>
    <w:rsid w:val="003778DB"/>
    <w:rsid w:val="0038174E"/>
    <w:rsid w:val="003833F7"/>
    <w:rsid w:val="003841D2"/>
    <w:rsid w:val="00390B51"/>
    <w:rsid w:val="00391EF6"/>
    <w:rsid w:val="00392E03"/>
    <w:rsid w:val="00392F07"/>
    <w:rsid w:val="003A1BDB"/>
    <w:rsid w:val="003A2C95"/>
    <w:rsid w:val="003A2DDD"/>
    <w:rsid w:val="003A300B"/>
    <w:rsid w:val="003A379E"/>
    <w:rsid w:val="003A4D1F"/>
    <w:rsid w:val="003A678F"/>
    <w:rsid w:val="003A6D24"/>
    <w:rsid w:val="003A7270"/>
    <w:rsid w:val="003B0846"/>
    <w:rsid w:val="003B0B94"/>
    <w:rsid w:val="003B1ED7"/>
    <w:rsid w:val="003B6056"/>
    <w:rsid w:val="003B6385"/>
    <w:rsid w:val="003B66FD"/>
    <w:rsid w:val="003C422C"/>
    <w:rsid w:val="003C6034"/>
    <w:rsid w:val="003C63A8"/>
    <w:rsid w:val="003C7184"/>
    <w:rsid w:val="003D002C"/>
    <w:rsid w:val="003E057A"/>
    <w:rsid w:val="003E5AAE"/>
    <w:rsid w:val="003E70DD"/>
    <w:rsid w:val="003E791E"/>
    <w:rsid w:val="003F6DE1"/>
    <w:rsid w:val="003F70B5"/>
    <w:rsid w:val="003F7BF7"/>
    <w:rsid w:val="004001F6"/>
    <w:rsid w:val="00401515"/>
    <w:rsid w:val="0040525D"/>
    <w:rsid w:val="004200B0"/>
    <w:rsid w:val="0042123F"/>
    <w:rsid w:val="00424E51"/>
    <w:rsid w:val="00425087"/>
    <w:rsid w:val="00427132"/>
    <w:rsid w:val="00430DE8"/>
    <w:rsid w:val="00433305"/>
    <w:rsid w:val="004377CD"/>
    <w:rsid w:val="00440D7C"/>
    <w:rsid w:val="00444D53"/>
    <w:rsid w:val="0044645D"/>
    <w:rsid w:val="00452581"/>
    <w:rsid w:val="00455205"/>
    <w:rsid w:val="00455CBF"/>
    <w:rsid w:val="00456943"/>
    <w:rsid w:val="00464DC7"/>
    <w:rsid w:val="00465B17"/>
    <w:rsid w:val="00472B68"/>
    <w:rsid w:val="00473620"/>
    <w:rsid w:val="00474875"/>
    <w:rsid w:val="00476433"/>
    <w:rsid w:val="004773BE"/>
    <w:rsid w:val="00477BCE"/>
    <w:rsid w:val="00477CCA"/>
    <w:rsid w:val="0048233F"/>
    <w:rsid w:val="0048681F"/>
    <w:rsid w:val="00495752"/>
    <w:rsid w:val="004A2685"/>
    <w:rsid w:val="004A705D"/>
    <w:rsid w:val="004B021C"/>
    <w:rsid w:val="004B2568"/>
    <w:rsid w:val="004B4640"/>
    <w:rsid w:val="004C2DD0"/>
    <w:rsid w:val="004D0992"/>
    <w:rsid w:val="004D376D"/>
    <w:rsid w:val="004D37CA"/>
    <w:rsid w:val="004D44B6"/>
    <w:rsid w:val="004D4D35"/>
    <w:rsid w:val="004D7A48"/>
    <w:rsid w:val="004E0791"/>
    <w:rsid w:val="004E1B45"/>
    <w:rsid w:val="004E3579"/>
    <w:rsid w:val="004E56EF"/>
    <w:rsid w:val="004F37F4"/>
    <w:rsid w:val="00501110"/>
    <w:rsid w:val="005014BA"/>
    <w:rsid w:val="00501848"/>
    <w:rsid w:val="00504BB5"/>
    <w:rsid w:val="005055D0"/>
    <w:rsid w:val="00505FF0"/>
    <w:rsid w:val="005106E6"/>
    <w:rsid w:val="005111E2"/>
    <w:rsid w:val="00517ED3"/>
    <w:rsid w:val="00521F31"/>
    <w:rsid w:val="00522655"/>
    <w:rsid w:val="00523A1A"/>
    <w:rsid w:val="005244BD"/>
    <w:rsid w:val="00524660"/>
    <w:rsid w:val="00525F71"/>
    <w:rsid w:val="00527908"/>
    <w:rsid w:val="00527C7D"/>
    <w:rsid w:val="00534A62"/>
    <w:rsid w:val="0053773B"/>
    <w:rsid w:val="00541011"/>
    <w:rsid w:val="00541D07"/>
    <w:rsid w:val="00551EEE"/>
    <w:rsid w:val="005549FB"/>
    <w:rsid w:val="00554A14"/>
    <w:rsid w:val="00554EC9"/>
    <w:rsid w:val="005604F8"/>
    <w:rsid w:val="00560799"/>
    <w:rsid w:val="0056778B"/>
    <w:rsid w:val="00575F41"/>
    <w:rsid w:val="005779F3"/>
    <w:rsid w:val="00586F46"/>
    <w:rsid w:val="00587C45"/>
    <w:rsid w:val="00591B2F"/>
    <w:rsid w:val="00594F22"/>
    <w:rsid w:val="00596265"/>
    <w:rsid w:val="005A7A37"/>
    <w:rsid w:val="005B1BBB"/>
    <w:rsid w:val="005B42B1"/>
    <w:rsid w:val="005B7DA4"/>
    <w:rsid w:val="005B7FB1"/>
    <w:rsid w:val="005C1944"/>
    <w:rsid w:val="005C43AF"/>
    <w:rsid w:val="005C4FDE"/>
    <w:rsid w:val="005C50C1"/>
    <w:rsid w:val="005C594F"/>
    <w:rsid w:val="005C5CD8"/>
    <w:rsid w:val="005D3A4C"/>
    <w:rsid w:val="005D6090"/>
    <w:rsid w:val="005D65D8"/>
    <w:rsid w:val="005E3646"/>
    <w:rsid w:val="005E5540"/>
    <w:rsid w:val="005E5FC7"/>
    <w:rsid w:val="005F093D"/>
    <w:rsid w:val="005F543C"/>
    <w:rsid w:val="006028F4"/>
    <w:rsid w:val="006034C8"/>
    <w:rsid w:val="006043F3"/>
    <w:rsid w:val="006047E6"/>
    <w:rsid w:val="006130B2"/>
    <w:rsid w:val="00614634"/>
    <w:rsid w:val="006240E7"/>
    <w:rsid w:val="006272C1"/>
    <w:rsid w:val="00627956"/>
    <w:rsid w:val="00633C3D"/>
    <w:rsid w:val="00636F15"/>
    <w:rsid w:val="00637907"/>
    <w:rsid w:val="006404F3"/>
    <w:rsid w:val="00640F69"/>
    <w:rsid w:val="006417BA"/>
    <w:rsid w:val="00641821"/>
    <w:rsid w:val="00643815"/>
    <w:rsid w:val="00651ABF"/>
    <w:rsid w:val="0065310F"/>
    <w:rsid w:val="00655A77"/>
    <w:rsid w:val="00655AE6"/>
    <w:rsid w:val="00655DE7"/>
    <w:rsid w:val="006564A2"/>
    <w:rsid w:val="0066120E"/>
    <w:rsid w:val="006666C4"/>
    <w:rsid w:val="00667EFB"/>
    <w:rsid w:val="00670346"/>
    <w:rsid w:val="00671770"/>
    <w:rsid w:val="00676008"/>
    <w:rsid w:val="00680B14"/>
    <w:rsid w:val="006819F7"/>
    <w:rsid w:val="0068771E"/>
    <w:rsid w:val="00692465"/>
    <w:rsid w:val="00693B31"/>
    <w:rsid w:val="00693B66"/>
    <w:rsid w:val="006A1C82"/>
    <w:rsid w:val="006A1C95"/>
    <w:rsid w:val="006A2067"/>
    <w:rsid w:val="006A3D9B"/>
    <w:rsid w:val="006A5976"/>
    <w:rsid w:val="006A7073"/>
    <w:rsid w:val="006A750D"/>
    <w:rsid w:val="006B047C"/>
    <w:rsid w:val="006B1FE1"/>
    <w:rsid w:val="006B58B4"/>
    <w:rsid w:val="006B7278"/>
    <w:rsid w:val="006C0140"/>
    <w:rsid w:val="006C0F30"/>
    <w:rsid w:val="006C533A"/>
    <w:rsid w:val="006C5612"/>
    <w:rsid w:val="006C58D0"/>
    <w:rsid w:val="006C787E"/>
    <w:rsid w:val="006D3873"/>
    <w:rsid w:val="006D49B5"/>
    <w:rsid w:val="006E4BA8"/>
    <w:rsid w:val="006E7293"/>
    <w:rsid w:val="006E7E32"/>
    <w:rsid w:val="006F64E9"/>
    <w:rsid w:val="006F6FFE"/>
    <w:rsid w:val="00701D90"/>
    <w:rsid w:val="00707200"/>
    <w:rsid w:val="007138A7"/>
    <w:rsid w:val="007138D9"/>
    <w:rsid w:val="007139F0"/>
    <w:rsid w:val="00716892"/>
    <w:rsid w:val="00721FE2"/>
    <w:rsid w:val="007255A3"/>
    <w:rsid w:val="007276C5"/>
    <w:rsid w:val="00727D5C"/>
    <w:rsid w:val="00731C72"/>
    <w:rsid w:val="0073201B"/>
    <w:rsid w:val="0073325F"/>
    <w:rsid w:val="00740BF5"/>
    <w:rsid w:val="00741D66"/>
    <w:rsid w:val="0074670C"/>
    <w:rsid w:val="00753677"/>
    <w:rsid w:val="00756847"/>
    <w:rsid w:val="00756CB6"/>
    <w:rsid w:val="0075765C"/>
    <w:rsid w:val="0076258F"/>
    <w:rsid w:val="00763821"/>
    <w:rsid w:val="0076409A"/>
    <w:rsid w:val="00764CF7"/>
    <w:rsid w:val="00767384"/>
    <w:rsid w:val="00770EC2"/>
    <w:rsid w:val="00773F68"/>
    <w:rsid w:val="00774F73"/>
    <w:rsid w:val="00775B7E"/>
    <w:rsid w:val="00775B95"/>
    <w:rsid w:val="0078199D"/>
    <w:rsid w:val="00781BD1"/>
    <w:rsid w:val="0078400A"/>
    <w:rsid w:val="007848AD"/>
    <w:rsid w:val="007849B3"/>
    <w:rsid w:val="00786FA1"/>
    <w:rsid w:val="00787F5B"/>
    <w:rsid w:val="00791F87"/>
    <w:rsid w:val="007931C5"/>
    <w:rsid w:val="007948FF"/>
    <w:rsid w:val="007961F8"/>
    <w:rsid w:val="0079621A"/>
    <w:rsid w:val="007A38D3"/>
    <w:rsid w:val="007A548D"/>
    <w:rsid w:val="007A69BB"/>
    <w:rsid w:val="007B062B"/>
    <w:rsid w:val="007B35DB"/>
    <w:rsid w:val="007B6873"/>
    <w:rsid w:val="007B6D1F"/>
    <w:rsid w:val="007B798B"/>
    <w:rsid w:val="007B7AEC"/>
    <w:rsid w:val="007C49A4"/>
    <w:rsid w:val="007D0698"/>
    <w:rsid w:val="007D2C40"/>
    <w:rsid w:val="007D4EFA"/>
    <w:rsid w:val="007D7F51"/>
    <w:rsid w:val="007E0B74"/>
    <w:rsid w:val="007E23B1"/>
    <w:rsid w:val="007E2F31"/>
    <w:rsid w:val="007E3651"/>
    <w:rsid w:val="007E447C"/>
    <w:rsid w:val="007E5940"/>
    <w:rsid w:val="007E679B"/>
    <w:rsid w:val="007E7E03"/>
    <w:rsid w:val="007E7E10"/>
    <w:rsid w:val="007F1B41"/>
    <w:rsid w:val="007F2900"/>
    <w:rsid w:val="007F2B5F"/>
    <w:rsid w:val="007F3C6A"/>
    <w:rsid w:val="007F4ABF"/>
    <w:rsid w:val="00801903"/>
    <w:rsid w:val="00810DC3"/>
    <w:rsid w:val="008205F7"/>
    <w:rsid w:val="008219A3"/>
    <w:rsid w:val="00825ABF"/>
    <w:rsid w:val="00831DDB"/>
    <w:rsid w:val="008328BE"/>
    <w:rsid w:val="008338CD"/>
    <w:rsid w:val="00843FFE"/>
    <w:rsid w:val="00844B52"/>
    <w:rsid w:val="008468C6"/>
    <w:rsid w:val="00846A09"/>
    <w:rsid w:val="008506E1"/>
    <w:rsid w:val="008510BF"/>
    <w:rsid w:val="00852D0E"/>
    <w:rsid w:val="008541DB"/>
    <w:rsid w:val="008549CD"/>
    <w:rsid w:val="00860ACD"/>
    <w:rsid w:val="00860EC5"/>
    <w:rsid w:val="008646ED"/>
    <w:rsid w:val="00867CEE"/>
    <w:rsid w:val="00867EBE"/>
    <w:rsid w:val="0087402E"/>
    <w:rsid w:val="00875CE6"/>
    <w:rsid w:val="00882B6C"/>
    <w:rsid w:val="0088308D"/>
    <w:rsid w:val="00890DE2"/>
    <w:rsid w:val="008A0899"/>
    <w:rsid w:val="008A1383"/>
    <w:rsid w:val="008A2DCC"/>
    <w:rsid w:val="008A4951"/>
    <w:rsid w:val="008A6918"/>
    <w:rsid w:val="008B4690"/>
    <w:rsid w:val="008B5EFB"/>
    <w:rsid w:val="008C52B1"/>
    <w:rsid w:val="008C799C"/>
    <w:rsid w:val="008D434D"/>
    <w:rsid w:val="008D74B2"/>
    <w:rsid w:val="008E74A4"/>
    <w:rsid w:val="008E7594"/>
    <w:rsid w:val="008F53A5"/>
    <w:rsid w:val="008F5797"/>
    <w:rsid w:val="008F7E45"/>
    <w:rsid w:val="00900E9A"/>
    <w:rsid w:val="00901AC9"/>
    <w:rsid w:val="009026F1"/>
    <w:rsid w:val="009034F5"/>
    <w:rsid w:val="00903B8B"/>
    <w:rsid w:val="00903F0A"/>
    <w:rsid w:val="0090582B"/>
    <w:rsid w:val="00907A38"/>
    <w:rsid w:val="0091177D"/>
    <w:rsid w:val="009122EE"/>
    <w:rsid w:val="00922986"/>
    <w:rsid w:val="0092573D"/>
    <w:rsid w:val="0092780A"/>
    <w:rsid w:val="009315B7"/>
    <w:rsid w:val="009325F6"/>
    <w:rsid w:val="00932934"/>
    <w:rsid w:val="00935E33"/>
    <w:rsid w:val="009411D0"/>
    <w:rsid w:val="009440BF"/>
    <w:rsid w:val="009465E9"/>
    <w:rsid w:val="0095463C"/>
    <w:rsid w:val="009548B3"/>
    <w:rsid w:val="00954CF0"/>
    <w:rsid w:val="00954E50"/>
    <w:rsid w:val="00960AE6"/>
    <w:rsid w:val="00961C21"/>
    <w:rsid w:val="00962F3A"/>
    <w:rsid w:val="00965392"/>
    <w:rsid w:val="009719E7"/>
    <w:rsid w:val="00971C44"/>
    <w:rsid w:val="00971D9D"/>
    <w:rsid w:val="00971EE1"/>
    <w:rsid w:val="009767C8"/>
    <w:rsid w:val="00976D7C"/>
    <w:rsid w:val="00976D92"/>
    <w:rsid w:val="0098112E"/>
    <w:rsid w:val="009837C0"/>
    <w:rsid w:val="00983DDE"/>
    <w:rsid w:val="00984949"/>
    <w:rsid w:val="009854AB"/>
    <w:rsid w:val="009858D3"/>
    <w:rsid w:val="00986B3D"/>
    <w:rsid w:val="0098727B"/>
    <w:rsid w:val="00990B67"/>
    <w:rsid w:val="009917F7"/>
    <w:rsid w:val="0099204C"/>
    <w:rsid w:val="00993474"/>
    <w:rsid w:val="009936D1"/>
    <w:rsid w:val="00993AF5"/>
    <w:rsid w:val="00994237"/>
    <w:rsid w:val="009947E6"/>
    <w:rsid w:val="00995A0A"/>
    <w:rsid w:val="00996DA2"/>
    <w:rsid w:val="0099729B"/>
    <w:rsid w:val="00997FF2"/>
    <w:rsid w:val="009A0369"/>
    <w:rsid w:val="009A0D26"/>
    <w:rsid w:val="009A27D8"/>
    <w:rsid w:val="009A5D6D"/>
    <w:rsid w:val="009A6699"/>
    <w:rsid w:val="009B60A9"/>
    <w:rsid w:val="009C2A6D"/>
    <w:rsid w:val="009C5D93"/>
    <w:rsid w:val="009C74D5"/>
    <w:rsid w:val="009D07CC"/>
    <w:rsid w:val="009D1161"/>
    <w:rsid w:val="009D5D24"/>
    <w:rsid w:val="009E189C"/>
    <w:rsid w:val="009E1BE8"/>
    <w:rsid w:val="009E337D"/>
    <w:rsid w:val="009E3495"/>
    <w:rsid w:val="009E46A6"/>
    <w:rsid w:val="009E5F57"/>
    <w:rsid w:val="009E65D6"/>
    <w:rsid w:val="009E6B39"/>
    <w:rsid w:val="009E7BC5"/>
    <w:rsid w:val="009F25DF"/>
    <w:rsid w:val="009F3EF3"/>
    <w:rsid w:val="009F4D07"/>
    <w:rsid w:val="009F5328"/>
    <w:rsid w:val="009F5DAC"/>
    <w:rsid w:val="00A02C40"/>
    <w:rsid w:val="00A0477B"/>
    <w:rsid w:val="00A073C4"/>
    <w:rsid w:val="00A10A70"/>
    <w:rsid w:val="00A11DE9"/>
    <w:rsid w:val="00A13BBC"/>
    <w:rsid w:val="00A156B2"/>
    <w:rsid w:val="00A17909"/>
    <w:rsid w:val="00A201FE"/>
    <w:rsid w:val="00A2370C"/>
    <w:rsid w:val="00A23C5C"/>
    <w:rsid w:val="00A24601"/>
    <w:rsid w:val="00A279AC"/>
    <w:rsid w:val="00A34A37"/>
    <w:rsid w:val="00A40AB6"/>
    <w:rsid w:val="00A41A6E"/>
    <w:rsid w:val="00A43991"/>
    <w:rsid w:val="00A46928"/>
    <w:rsid w:val="00A54DBA"/>
    <w:rsid w:val="00A57828"/>
    <w:rsid w:val="00A6163E"/>
    <w:rsid w:val="00A6527A"/>
    <w:rsid w:val="00A66D43"/>
    <w:rsid w:val="00A72125"/>
    <w:rsid w:val="00A80F83"/>
    <w:rsid w:val="00A81E16"/>
    <w:rsid w:val="00A82AF5"/>
    <w:rsid w:val="00A82D5F"/>
    <w:rsid w:val="00A84E78"/>
    <w:rsid w:val="00A917BE"/>
    <w:rsid w:val="00A92B0B"/>
    <w:rsid w:val="00A93EBC"/>
    <w:rsid w:val="00AA0C23"/>
    <w:rsid w:val="00AB0C96"/>
    <w:rsid w:val="00AB29F6"/>
    <w:rsid w:val="00AB7050"/>
    <w:rsid w:val="00AC1755"/>
    <w:rsid w:val="00AC323A"/>
    <w:rsid w:val="00AC3583"/>
    <w:rsid w:val="00AC48F6"/>
    <w:rsid w:val="00AC4C6A"/>
    <w:rsid w:val="00AC679B"/>
    <w:rsid w:val="00AC772A"/>
    <w:rsid w:val="00AD30CB"/>
    <w:rsid w:val="00AD486A"/>
    <w:rsid w:val="00AD54C1"/>
    <w:rsid w:val="00AD6DAC"/>
    <w:rsid w:val="00AD6F96"/>
    <w:rsid w:val="00AD78C7"/>
    <w:rsid w:val="00AE4D4D"/>
    <w:rsid w:val="00AF0AB2"/>
    <w:rsid w:val="00B02437"/>
    <w:rsid w:val="00B024C2"/>
    <w:rsid w:val="00B030A7"/>
    <w:rsid w:val="00B03878"/>
    <w:rsid w:val="00B06200"/>
    <w:rsid w:val="00B12767"/>
    <w:rsid w:val="00B130C8"/>
    <w:rsid w:val="00B16F55"/>
    <w:rsid w:val="00B20A50"/>
    <w:rsid w:val="00B2233A"/>
    <w:rsid w:val="00B2438C"/>
    <w:rsid w:val="00B24728"/>
    <w:rsid w:val="00B30C2D"/>
    <w:rsid w:val="00B3128A"/>
    <w:rsid w:val="00B4021C"/>
    <w:rsid w:val="00B40B58"/>
    <w:rsid w:val="00B41D0A"/>
    <w:rsid w:val="00B43EFE"/>
    <w:rsid w:val="00B45FD4"/>
    <w:rsid w:val="00B51A1C"/>
    <w:rsid w:val="00B52953"/>
    <w:rsid w:val="00B6051F"/>
    <w:rsid w:val="00B6100E"/>
    <w:rsid w:val="00B63CE2"/>
    <w:rsid w:val="00B664E8"/>
    <w:rsid w:val="00B66B29"/>
    <w:rsid w:val="00B71779"/>
    <w:rsid w:val="00B7528F"/>
    <w:rsid w:val="00B77F40"/>
    <w:rsid w:val="00B80E3B"/>
    <w:rsid w:val="00B80F6F"/>
    <w:rsid w:val="00B8323A"/>
    <w:rsid w:val="00B854C8"/>
    <w:rsid w:val="00B910CC"/>
    <w:rsid w:val="00B914B5"/>
    <w:rsid w:val="00B9302A"/>
    <w:rsid w:val="00B93724"/>
    <w:rsid w:val="00B956FB"/>
    <w:rsid w:val="00B96A12"/>
    <w:rsid w:val="00BA005C"/>
    <w:rsid w:val="00BA2959"/>
    <w:rsid w:val="00BA333F"/>
    <w:rsid w:val="00BB2D7F"/>
    <w:rsid w:val="00BB509F"/>
    <w:rsid w:val="00BB569F"/>
    <w:rsid w:val="00BB713B"/>
    <w:rsid w:val="00BC2C9D"/>
    <w:rsid w:val="00BC2F21"/>
    <w:rsid w:val="00BC7E1C"/>
    <w:rsid w:val="00BC7E83"/>
    <w:rsid w:val="00BD0DEC"/>
    <w:rsid w:val="00BD5BCB"/>
    <w:rsid w:val="00BD7497"/>
    <w:rsid w:val="00BE05FD"/>
    <w:rsid w:val="00BE08A0"/>
    <w:rsid w:val="00BE1051"/>
    <w:rsid w:val="00BE1610"/>
    <w:rsid w:val="00BE1CE7"/>
    <w:rsid w:val="00BE76F9"/>
    <w:rsid w:val="00BF0579"/>
    <w:rsid w:val="00BF340F"/>
    <w:rsid w:val="00BF4AED"/>
    <w:rsid w:val="00BF4CD7"/>
    <w:rsid w:val="00BF5582"/>
    <w:rsid w:val="00BF593E"/>
    <w:rsid w:val="00BF6B46"/>
    <w:rsid w:val="00BF6C1E"/>
    <w:rsid w:val="00BF70D4"/>
    <w:rsid w:val="00C00639"/>
    <w:rsid w:val="00C02C89"/>
    <w:rsid w:val="00C06316"/>
    <w:rsid w:val="00C208D6"/>
    <w:rsid w:val="00C258E0"/>
    <w:rsid w:val="00C262CF"/>
    <w:rsid w:val="00C27873"/>
    <w:rsid w:val="00C31981"/>
    <w:rsid w:val="00C3293A"/>
    <w:rsid w:val="00C34216"/>
    <w:rsid w:val="00C36AB6"/>
    <w:rsid w:val="00C37246"/>
    <w:rsid w:val="00C37D46"/>
    <w:rsid w:val="00C426F2"/>
    <w:rsid w:val="00C530EB"/>
    <w:rsid w:val="00C57139"/>
    <w:rsid w:val="00C61906"/>
    <w:rsid w:val="00C622FF"/>
    <w:rsid w:val="00C62FBE"/>
    <w:rsid w:val="00C64E44"/>
    <w:rsid w:val="00C6623F"/>
    <w:rsid w:val="00C66F32"/>
    <w:rsid w:val="00C72C81"/>
    <w:rsid w:val="00C73765"/>
    <w:rsid w:val="00C7528F"/>
    <w:rsid w:val="00C8255A"/>
    <w:rsid w:val="00C83644"/>
    <w:rsid w:val="00C858FF"/>
    <w:rsid w:val="00C86CE1"/>
    <w:rsid w:val="00C92A2E"/>
    <w:rsid w:val="00C93598"/>
    <w:rsid w:val="00CA0F5C"/>
    <w:rsid w:val="00CA1EE7"/>
    <w:rsid w:val="00CA6DDF"/>
    <w:rsid w:val="00CA6E8F"/>
    <w:rsid w:val="00CB7AE9"/>
    <w:rsid w:val="00CC2D83"/>
    <w:rsid w:val="00CC7772"/>
    <w:rsid w:val="00CC79CC"/>
    <w:rsid w:val="00CD42F2"/>
    <w:rsid w:val="00CD5F75"/>
    <w:rsid w:val="00CD6FC5"/>
    <w:rsid w:val="00CE2BAC"/>
    <w:rsid w:val="00CE3925"/>
    <w:rsid w:val="00CF2529"/>
    <w:rsid w:val="00CF32B4"/>
    <w:rsid w:val="00CF4494"/>
    <w:rsid w:val="00D01FC4"/>
    <w:rsid w:val="00D04A05"/>
    <w:rsid w:val="00D0770F"/>
    <w:rsid w:val="00D07F41"/>
    <w:rsid w:val="00D113C1"/>
    <w:rsid w:val="00D13750"/>
    <w:rsid w:val="00D1608C"/>
    <w:rsid w:val="00D242BD"/>
    <w:rsid w:val="00D263D5"/>
    <w:rsid w:val="00D27137"/>
    <w:rsid w:val="00D274E2"/>
    <w:rsid w:val="00D27C3C"/>
    <w:rsid w:val="00D27E57"/>
    <w:rsid w:val="00D309E3"/>
    <w:rsid w:val="00D47329"/>
    <w:rsid w:val="00D50DC9"/>
    <w:rsid w:val="00D5194A"/>
    <w:rsid w:val="00D52A4B"/>
    <w:rsid w:val="00D5676B"/>
    <w:rsid w:val="00D611DD"/>
    <w:rsid w:val="00D611EF"/>
    <w:rsid w:val="00D6404B"/>
    <w:rsid w:val="00D73EB0"/>
    <w:rsid w:val="00D74548"/>
    <w:rsid w:val="00D75ACE"/>
    <w:rsid w:val="00D769FF"/>
    <w:rsid w:val="00D807DC"/>
    <w:rsid w:val="00D842E0"/>
    <w:rsid w:val="00D87B46"/>
    <w:rsid w:val="00D9248E"/>
    <w:rsid w:val="00D92540"/>
    <w:rsid w:val="00D950A0"/>
    <w:rsid w:val="00DA1B7E"/>
    <w:rsid w:val="00DA3DA7"/>
    <w:rsid w:val="00DA6F2A"/>
    <w:rsid w:val="00DA781B"/>
    <w:rsid w:val="00DB3F6F"/>
    <w:rsid w:val="00DC0F7F"/>
    <w:rsid w:val="00DC1E17"/>
    <w:rsid w:val="00DC4159"/>
    <w:rsid w:val="00DC5B68"/>
    <w:rsid w:val="00DC5DAB"/>
    <w:rsid w:val="00DD057A"/>
    <w:rsid w:val="00DD3BFB"/>
    <w:rsid w:val="00DD41D3"/>
    <w:rsid w:val="00DD78E7"/>
    <w:rsid w:val="00DD7E91"/>
    <w:rsid w:val="00DE3E09"/>
    <w:rsid w:val="00DF2AF8"/>
    <w:rsid w:val="00DF372F"/>
    <w:rsid w:val="00DF406D"/>
    <w:rsid w:val="00DF6419"/>
    <w:rsid w:val="00E02647"/>
    <w:rsid w:val="00E02A99"/>
    <w:rsid w:val="00E0335B"/>
    <w:rsid w:val="00E039C3"/>
    <w:rsid w:val="00E0433A"/>
    <w:rsid w:val="00E05028"/>
    <w:rsid w:val="00E068BE"/>
    <w:rsid w:val="00E10123"/>
    <w:rsid w:val="00E10C4C"/>
    <w:rsid w:val="00E1171B"/>
    <w:rsid w:val="00E14321"/>
    <w:rsid w:val="00E14C72"/>
    <w:rsid w:val="00E232D0"/>
    <w:rsid w:val="00E25F8E"/>
    <w:rsid w:val="00E2651C"/>
    <w:rsid w:val="00E26968"/>
    <w:rsid w:val="00E32F9C"/>
    <w:rsid w:val="00E3345C"/>
    <w:rsid w:val="00E3368D"/>
    <w:rsid w:val="00E42442"/>
    <w:rsid w:val="00E43C73"/>
    <w:rsid w:val="00E43D0E"/>
    <w:rsid w:val="00E45E51"/>
    <w:rsid w:val="00E467AA"/>
    <w:rsid w:val="00E50869"/>
    <w:rsid w:val="00E50E48"/>
    <w:rsid w:val="00E51B98"/>
    <w:rsid w:val="00E56493"/>
    <w:rsid w:val="00E6157F"/>
    <w:rsid w:val="00E634C5"/>
    <w:rsid w:val="00E64450"/>
    <w:rsid w:val="00E6484A"/>
    <w:rsid w:val="00E66474"/>
    <w:rsid w:val="00E66688"/>
    <w:rsid w:val="00E72EDC"/>
    <w:rsid w:val="00E73443"/>
    <w:rsid w:val="00E7506B"/>
    <w:rsid w:val="00E75990"/>
    <w:rsid w:val="00E7755A"/>
    <w:rsid w:val="00E814FC"/>
    <w:rsid w:val="00E83EA2"/>
    <w:rsid w:val="00E871C7"/>
    <w:rsid w:val="00E87CE7"/>
    <w:rsid w:val="00E9005E"/>
    <w:rsid w:val="00E917AB"/>
    <w:rsid w:val="00E96BAB"/>
    <w:rsid w:val="00E96BD5"/>
    <w:rsid w:val="00EA2CCB"/>
    <w:rsid w:val="00EB078D"/>
    <w:rsid w:val="00EB4777"/>
    <w:rsid w:val="00EB6558"/>
    <w:rsid w:val="00EC2CC3"/>
    <w:rsid w:val="00EC608E"/>
    <w:rsid w:val="00EC7CCA"/>
    <w:rsid w:val="00ED0CF0"/>
    <w:rsid w:val="00ED0F52"/>
    <w:rsid w:val="00ED1973"/>
    <w:rsid w:val="00ED2389"/>
    <w:rsid w:val="00EE1C95"/>
    <w:rsid w:val="00EE58CA"/>
    <w:rsid w:val="00EE6058"/>
    <w:rsid w:val="00EE6673"/>
    <w:rsid w:val="00EE6A3A"/>
    <w:rsid w:val="00EE7AC2"/>
    <w:rsid w:val="00EE7FD9"/>
    <w:rsid w:val="00EF25BA"/>
    <w:rsid w:val="00EF3FDA"/>
    <w:rsid w:val="00F00E6E"/>
    <w:rsid w:val="00F024C6"/>
    <w:rsid w:val="00F057BA"/>
    <w:rsid w:val="00F073D7"/>
    <w:rsid w:val="00F12071"/>
    <w:rsid w:val="00F13ABE"/>
    <w:rsid w:val="00F16CA1"/>
    <w:rsid w:val="00F17ABA"/>
    <w:rsid w:val="00F17B72"/>
    <w:rsid w:val="00F20380"/>
    <w:rsid w:val="00F209F8"/>
    <w:rsid w:val="00F218A9"/>
    <w:rsid w:val="00F23221"/>
    <w:rsid w:val="00F238F8"/>
    <w:rsid w:val="00F253A4"/>
    <w:rsid w:val="00F25CD9"/>
    <w:rsid w:val="00F279E7"/>
    <w:rsid w:val="00F30604"/>
    <w:rsid w:val="00F31909"/>
    <w:rsid w:val="00F35401"/>
    <w:rsid w:val="00F418A7"/>
    <w:rsid w:val="00F4251C"/>
    <w:rsid w:val="00F4546F"/>
    <w:rsid w:val="00F46F0C"/>
    <w:rsid w:val="00F47E2A"/>
    <w:rsid w:val="00F5353A"/>
    <w:rsid w:val="00F54520"/>
    <w:rsid w:val="00F57C5A"/>
    <w:rsid w:val="00F57F60"/>
    <w:rsid w:val="00F6149D"/>
    <w:rsid w:val="00F72FE9"/>
    <w:rsid w:val="00F73AFB"/>
    <w:rsid w:val="00F74003"/>
    <w:rsid w:val="00F76328"/>
    <w:rsid w:val="00F77E51"/>
    <w:rsid w:val="00F83B1E"/>
    <w:rsid w:val="00F87054"/>
    <w:rsid w:val="00F876C9"/>
    <w:rsid w:val="00F87924"/>
    <w:rsid w:val="00F87962"/>
    <w:rsid w:val="00F90638"/>
    <w:rsid w:val="00F90A32"/>
    <w:rsid w:val="00F91A9F"/>
    <w:rsid w:val="00F942D4"/>
    <w:rsid w:val="00F96010"/>
    <w:rsid w:val="00FA02D5"/>
    <w:rsid w:val="00FA2CF4"/>
    <w:rsid w:val="00FA4A86"/>
    <w:rsid w:val="00FA4D4D"/>
    <w:rsid w:val="00FA5AB6"/>
    <w:rsid w:val="00FA68BB"/>
    <w:rsid w:val="00FB345E"/>
    <w:rsid w:val="00FB658A"/>
    <w:rsid w:val="00FC0086"/>
    <w:rsid w:val="00FC0200"/>
    <w:rsid w:val="00FC3364"/>
    <w:rsid w:val="00FC7493"/>
    <w:rsid w:val="00FC7C73"/>
    <w:rsid w:val="00FD00C0"/>
    <w:rsid w:val="00FD2509"/>
    <w:rsid w:val="00FD54BB"/>
    <w:rsid w:val="00FD6CE2"/>
    <w:rsid w:val="00FD78A2"/>
    <w:rsid w:val="00FE0C65"/>
    <w:rsid w:val="00FE73A9"/>
    <w:rsid w:val="00FF56E9"/>
    <w:rsid w:val="00FF6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B9AB6"/>
  <w15:docId w15:val="{35739708-B5CF-4BF5-A121-30990741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0F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F30"/>
    <w:rPr>
      <w:rFonts w:ascii="Tahoma" w:hAnsi="Tahoma" w:cs="Tahoma"/>
      <w:sz w:val="16"/>
      <w:szCs w:val="16"/>
    </w:rPr>
  </w:style>
  <w:style w:type="character" w:styleId="PlaceholderText">
    <w:name w:val="Placeholder Text"/>
    <w:basedOn w:val="DefaultParagraphFont"/>
    <w:uiPriority w:val="99"/>
    <w:semiHidden/>
    <w:rsid w:val="006C0F30"/>
    <w:rPr>
      <w:color w:val="808080"/>
    </w:rPr>
  </w:style>
  <w:style w:type="paragraph" w:customStyle="1" w:styleId="EndNoteBibliographyTitle">
    <w:name w:val="EndNote Bibliography Title"/>
    <w:basedOn w:val="Normal"/>
    <w:link w:val="EndNoteBibliographyTitleChar"/>
    <w:rsid w:val="005C5C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5CD8"/>
    <w:rPr>
      <w:rFonts w:ascii="Calibri" w:hAnsi="Calibri"/>
      <w:noProof/>
    </w:rPr>
  </w:style>
  <w:style w:type="paragraph" w:customStyle="1" w:styleId="EndNoteBibliography">
    <w:name w:val="EndNote Bibliography"/>
    <w:basedOn w:val="Normal"/>
    <w:link w:val="EndNoteBibliographyChar"/>
    <w:rsid w:val="005C5C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C5CD8"/>
    <w:rPr>
      <w:rFonts w:ascii="Calibri" w:hAnsi="Calibri"/>
      <w:noProof/>
    </w:rPr>
  </w:style>
  <w:style w:type="character" w:styleId="Hyperlink">
    <w:name w:val="Hyperlink"/>
    <w:basedOn w:val="DefaultParagraphFont"/>
    <w:uiPriority w:val="99"/>
    <w:unhideWhenUsed/>
    <w:rsid w:val="005C5CD8"/>
    <w:rPr>
      <w:color w:val="0000FF" w:themeColor="hyperlink"/>
      <w:u w:val="single"/>
    </w:rPr>
  </w:style>
  <w:style w:type="table" w:styleId="TableGrid">
    <w:name w:val="Table Grid"/>
    <w:basedOn w:val="TableNormal"/>
    <w:uiPriority w:val="59"/>
    <w:rsid w:val="00103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799"/>
    <w:rPr>
      <w:sz w:val="16"/>
      <w:szCs w:val="16"/>
    </w:rPr>
  </w:style>
  <w:style w:type="paragraph" w:styleId="CommentText">
    <w:name w:val="annotation text"/>
    <w:basedOn w:val="Normal"/>
    <w:link w:val="CommentTextChar"/>
    <w:uiPriority w:val="99"/>
    <w:semiHidden/>
    <w:unhideWhenUsed/>
    <w:rsid w:val="00560799"/>
    <w:pPr>
      <w:spacing w:line="240" w:lineRule="auto"/>
    </w:pPr>
    <w:rPr>
      <w:sz w:val="20"/>
      <w:szCs w:val="20"/>
    </w:rPr>
  </w:style>
  <w:style w:type="character" w:customStyle="1" w:styleId="CommentTextChar">
    <w:name w:val="Comment Text Char"/>
    <w:basedOn w:val="DefaultParagraphFont"/>
    <w:link w:val="CommentText"/>
    <w:uiPriority w:val="99"/>
    <w:semiHidden/>
    <w:rsid w:val="00560799"/>
    <w:rPr>
      <w:sz w:val="20"/>
      <w:szCs w:val="20"/>
    </w:rPr>
  </w:style>
  <w:style w:type="paragraph" w:styleId="CommentSubject">
    <w:name w:val="annotation subject"/>
    <w:basedOn w:val="CommentText"/>
    <w:next w:val="CommentText"/>
    <w:link w:val="CommentSubjectChar"/>
    <w:uiPriority w:val="99"/>
    <w:semiHidden/>
    <w:unhideWhenUsed/>
    <w:rsid w:val="00560799"/>
    <w:rPr>
      <w:b/>
      <w:bCs/>
    </w:rPr>
  </w:style>
  <w:style w:type="character" w:customStyle="1" w:styleId="CommentSubjectChar">
    <w:name w:val="Comment Subject Char"/>
    <w:basedOn w:val="CommentTextChar"/>
    <w:link w:val="CommentSubject"/>
    <w:uiPriority w:val="99"/>
    <w:semiHidden/>
    <w:rsid w:val="00560799"/>
    <w:rPr>
      <w:b/>
      <w:bCs/>
      <w:sz w:val="20"/>
      <w:szCs w:val="20"/>
    </w:rPr>
  </w:style>
  <w:style w:type="paragraph" w:styleId="Header">
    <w:name w:val="header"/>
    <w:basedOn w:val="Normal"/>
    <w:link w:val="HeaderChar"/>
    <w:uiPriority w:val="99"/>
    <w:unhideWhenUsed/>
    <w:rsid w:val="00661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20E"/>
  </w:style>
  <w:style w:type="paragraph" w:styleId="Footer">
    <w:name w:val="footer"/>
    <w:basedOn w:val="Normal"/>
    <w:link w:val="FooterChar"/>
    <w:uiPriority w:val="99"/>
    <w:unhideWhenUsed/>
    <w:rsid w:val="00661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20E"/>
  </w:style>
  <w:style w:type="paragraph" w:styleId="ListParagraph">
    <w:name w:val="List Paragraph"/>
    <w:basedOn w:val="Normal"/>
    <w:uiPriority w:val="34"/>
    <w:qFormat/>
    <w:rsid w:val="00AF0AB2"/>
    <w:pPr>
      <w:ind w:left="720"/>
      <w:contextualSpacing/>
    </w:pPr>
  </w:style>
  <w:style w:type="paragraph" w:styleId="Revision">
    <w:name w:val="Revision"/>
    <w:hidden/>
    <w:uiPriority w:val="99"/>
    <w:semiHidden/>
    <w:rsid w:val="00B30C2D"/>
    <w:pPr>
      <w:spacing w:after="0" w:line="240" w:lineRule="auto"/>
    </w:pPr>
  </w:style>
  <w:style w:type="character" w:styleId="LineNumber">
    <w:name w:val="line number"/>
    <w:basedOn w:val="DefaultParagraphFont"/>
    <w:uiPriority w:val="99"/>
    <w:semiHidden/>
    <w:unhideWhenUsed/>
    <w:rsid w:val="00E900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6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Schmidt</dc:creator>
  <cp:lastModifiedBy>Robert</cp:lastModifiedBy>
  <cp:revision>4</cp:revision>
  <cp:lastPrinted>2015-05-10T19:53:00Z</cp:lastPrinted>
  <dcterms:created xsi:type="dcterms:W3CDTF">2015-07-29T16:27:00Z</dcterms:created>
  <dcterms:modified xsi:type="dcterms:W3CDTF">2015-07-29T16:32:00Z</dcterms:modified>
</cp:coreProperties>
</file>